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C1EA3" w:rsidRPr="00044A16" w:rsidRDefault="004C1EA3" w:rsidP="004C1EA3">
      <w:pPr>
        <w:rPr>
          <w:color w:val="4472C4" w:themeColor="accent1"/>
          <w:lang w:val="en-US"/>
        </w:rPr>
      </w:pPr>
      <w:r>
        <w:rPr>
          <w:lang w:val="en-US"/>
        </w:rPr>
        <w:t xml:space="preserve"> </w:t>
      </w:r>
    </w:p>
    <w:tbl>
      <w:tblPr>
        <w:tblStyle w:val="Tabellrutnt"/>
        <w:tblW w:w="0" w:type="auto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474"/>
        <w:gridCol w:w="972"/>
        <w:gridCol w:w="972"/>
        <w:gridCol w:w="1046"/>
        <w:gridCol w:w="965"/>
        <w:gridCol w:w="972"/>
        <w:gridCol w:w="965"/>
        <w:gridCol w:w="700"/>
      </w:tblGrid>
      <w:tr w:rsidR="004C1EA3" w:rsidRPr="00773182" w:rsidTr="002041C1">
        <w:tc>
          <w:tcPr>
            <w:tcW w:w="0" w:type="auto"/>
            <w:vAlign w:val="center"/>
          </w:tcPr>
          <w:p w:rsidR="004C1EA3" w:rsidRPr="00DE341E" w:rsidRDefault="004C1EA3" w:rsidP="002041C1">
            <w:pPr>
              <w:rPr>
                <w:sz w:val="16"/>
                <w:szCs w:val="16"/>
                <w:lang w:val="en-US"/>
              </w:rPr>
            </w:pPr>
            <w:r w:rsidRPr="00DE341E">
              <w:rPr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proofErr w:type="spellStart"/>
            <w:r w:rsidRPr="00773182">
              <w:rPr>
                <w:b/>
                <w:sz w:val="16"/>
                <w:szCs w:val="16"/>
              </w:rPr>
              <w:t>GBC</w:t>
            </w:r>
            <w:proofErr w:type="spellEnd"/>
          </w:p>
        </w:tc>
        <w:tc>
          <w:tcPr>
            <w:tcW w:w="0" w:type="auto"/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iCCA</w:t>
            </w:r>
          </w:p>
        </w:tc>
        <w:tc>
          <w:tcPr>
            <w:tcW w:w="0" w:type="auto"/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pCCA</w:t>
            </w:r>
          </w:p>
        </w:tc>
        <w:tc>
          <w:tcPr>
            <w:tcW w:w="0" w:type="auto"/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dCCA</w:t>
            </w:r>
          </w:p>
        </w:tc>
        <w:tc>
          <w:tcPr>
            <w:tcW w:w="0" w:type="auto"/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proofErr w:type="spellStart"/>
            <w:r w:rsidRPr="00773182">
              <w:rPr>
                <w:b/>
                <w:sz w:val="16"/>
                <w:szCs w:val="16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0" w:type="auto"/>
            <w:vAlign w:val="center"/>
          </w:tcPr>
          <w:p w:rsidR="004C1EA3" w:rsidRPr="00773182" w:rsidRDefault="004C1EA3" w:rsidP="002041C1">
            <w:pPr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p-</w:t>
            </w:r>
            <w:proofErr w:type="spellStart"/>
            <w:r w:rsidRPr="00773182">
              <w:rPr>
                <w:b/>
                <w:sz w:val="16"/>
                <w:szCs w:val="16"/>
              </w:rPr>
              <w:t>value</w:t>
            </w:r>
            <w:proofErr w:type="spellEnd"/>
          </w:p>
        </w:tc>
      </w:tr>
      <w:tr w:rsidR="004C1EA3" w:rsidRPr="00773182" w:rsidTr="002041C1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773182" w:rsidRDefault="004C1EA3" w:rsidP="002041C1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N=5</w:t>
            </w:r>
            <w:r>
              <w:rPr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N=</w:t>
            </w:r>
            <w:r>
              <w:rPr>
                <w:b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N=1</w:t>
            </w:r>
            <w:r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N=3</w:t>
            </w:r>
            <w:r>
              <w:rPr>
                <w:b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N=22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773182" w:rsidRDefault="004C1EA3" w:rsidP="002041C1">
            <w:pPr>
              <w:jc w:val="center"/>
              <w:rPr>
                <w:sz w:val="16"/>
                <w:szCs w:val="16"/>
              </w:rPr>
            </w:pPr>
            <w:r w:rsidRPr="00773182">
              <w:rPr>
                <w:b/>
                <w:sz w:val="16"/>
                <w:szCs w:val="16"/>
              </w:rPr>
              <w:t>N=6</w:t>
            </w:r>
            <w:r>
              <w:rPr>
                <w:b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773182" w:rsidRDefault="004C1EA3" w:rsidP="002041C1">
            <w:pPr>
              <w:rPr>
                <w:sz w:val="16"/>
                <w:szCs w:val="16"/>
              </w:rPr>
            </w:pPr>
          </w:p>
        </w:tc>
      </w:tr>
      <w:tr w:rsidR="004C1EA3" w:rsidRPr="009B155E" w:rsidTr="002041C1"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eri</w:t>
            </w:r>
            <w:ins w:id="0" w:author="Anna Forslund" w:date="2024-10-12T17:31:00Z">
              <w:r w:rsidR="00D64210">
                <w:rPr>
                  <w:rFonts w:ascii="Calibri" w:eastAsia="Calibri" w:hAnsi="Calibri" w:cs="Calibri"/>
                  <w:sz w:val="16"/>
                  <w:szCs w:val="16"/>
                  <w:lang w:val="en-US"/>
                </w:rPr>
                <w:t>pr</w:t>
              </w:r>
            </w:ins>
            <w:ins w:id="1" w:author="Anna Forslund" w:date="2024-10-12T17:32:00Z">
              <w:r w:rsidR="00D64210">
                <w:rPr>
                  <w:rFonts w:ascii="Calibri" w:eastAsia="Calibri" w:hAnsi="Calibri" w:cs="Calibri"/>
                  <w:sz w:val="16"/>
                  <w:szCs w:val="16"/>
                  <w:lang w:val="en-US"/>
                </w:rPr>
                <w:t>ocedural</w:t>
              </w:r>
            </w:ins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complications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011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2 (75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2 (75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88 (69.3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19 (82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 (90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21 (78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4 (2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 (24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9 (30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7 (17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9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9 (21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traprocedural 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076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3 (94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4 (92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4 (97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79 (98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42 (97.3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 5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 ( 7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 2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 ( 1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8 ( 2.7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traprocedural bleeding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66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6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9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6 (99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85 (99.7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58 (99.7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 0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 0.3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0.3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Intraprocedural leakage/bile leakage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061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3 (94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4 (92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5 (98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79 (98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43 (97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 5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 ( 7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1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7 ( 1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 ( 2.6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ostprocedural complications 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022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5 (80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7 (82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0 (70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24 (83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 (90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36 (81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 (19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 (17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7 (29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2 (16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9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4 (18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ostprocedural bleeding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079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5 (98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7 (97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3 (96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84 (99.5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51 (98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 1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2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 ( 3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0.5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 ( 1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ostprocedural leakage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49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5 (98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7 (97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3 (96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81 (98.7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48 (98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 1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2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4 ( 3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 ( 1.3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 ( 1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Postprocedural </w:t>
            </w:r>
            <w:ins w:id="2" w:author="Anna Forslund" w:date="2024-10-12T17:32:00Z">
              <w:r w:rsidR="00D64210">
                <w:rPr>
                  <w:rFonts w:ascii="Calibri" w:eastAsia="Calibri" w:hAnsi="Calibri" w:cs="Calibri"/>
                  <w:sz w:val="16"/>
                  <w:szCs w:val="16"/>
                  <w:lang w:val="en-US"/>
                </w:rPr>
                <w:t>p</w:t>
              </w:r>
            </w:ins>
            <w:ins w:id="3" w:author="Anna Forslund" w:date="2024-10-31T12:56:00Z">
              <w:r w:rsidR="00145E4F">
                <w:rPr>
                  <w:rFonts w:ascii="Calibri" w:eastAsia="Calibri" w:hAnsi="Calibri" w:cs="Calibri"/>
                  <w:sz w:val="16"/>
                  <w:szCs w:val="16"/>
                  <w:lang w:val="en-US"/>
                </w:rPr>
                <w:t>a</w:t>
              </w:r>
            </w:ins>
            <w:ins w:id="4" w:author="Anna Forslund" w:date="2024-10-12T17:32:00Z">
              <w:r w:rsidR="00D64210">
                <w:rPr>
                  <w:rFonts w:ascii="Calibri" w:eastAsia="Calibri" w:hAnsi="Calibri" w:cs="Calibri"/>
                  <w:sz w:val="16"/>
                  <w:szCs w:val="16"/>
                  <w:lang w:val="en-US"/>
                </w:rPr>
                <w:t>ncreatitis (</w:t>
              </w:r>
            </w:ins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EP</w:t>
            </w:r>
            <w:ins w:id="5" w:author="Anna Forslund" w:date="2024-10-12T17:32:00Z">
              <w:r w:rsidR="00D64210">
                <w:rPr>
                  <w:rFonts w:ascii="Calibri" w:eastAsia="Calibri" w:hAnsi="Calibri" w:cs="Calibri"/>
                  <w:sz w:val="16"/>
                  <w:szCs w:val="16"/>
                  <w:lang w:val="en-US"/>
                </w:rPr>
                <w:t>)</w:t>
              </w:r>
            </w:ins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52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1 (91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3 (91.3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08 (85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49 (90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0 (90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91 (89.5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 ( 8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 ( 8.7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9 (15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7 ( 9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9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9 (10.5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ostprocedural cholangiti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11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3 (94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7 (97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14 (89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69 (95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25 (94.7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Calibri" w:eastAsia="Calibri" w:hAnsi="Calibri" w:cs="Calibri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 5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2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3 (10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7 ( 4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5 ( 5.3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ostprocedural other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94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4 (96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8 (98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4 (97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74 (96.9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42 (97.3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3.6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 1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 ( 2.4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 ( 3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8 ( 2.7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0d mortality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84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6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9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7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84 (99.5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2 (10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58 (99.7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0.5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0 ( 0.0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 ( 0.3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0d mortality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0.26</w:t>
            </w:r>
          </w:p>
        </w:tc>
      </w:tr>
      <w:tr w:rsidR="004C1EA3" w:rsidRPr="009B155E" w:rsidTr="002041C1"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5 (98.2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4 (92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22 (96.1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377 (97.7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 (95.5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639 (96.8%)</w:t>
            </w:r>
          </w:p>
        </w:tc>
        <w:tc>
          <w:tcPr>
            <w:tcW w:w="0" w:type="auto"/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  <w:tr w:rsidR="004C1EA3" w:rsidRPr="009B155E" w:rsidTr="002041C1"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 1.8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 ( 7.2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5 ( 3.9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9 ( 2.3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1 ( 4.5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9B155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21 ( 3.2%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:rsidR="004C1EA3" w:rsidRPr="009B155E" w:rsidRDefault="004C1EA3" w:rsidP="002041C1">
            <w:pPr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</w:p>
        </w:tc>
      </w:tr>
    </w:tbl>
    <w:p w:rsidR="004C1EA3" w:rsidRDefault="004C1EA3" w:rsidP="004C1EA3">
      <w:pPr>
        <w:rPr>
          <w:iCs/>
          <w:color w:val="000000"/>
          <w:sz w:val="20"/>
          <w:szCs w:val="20"/>
          <w:lang w:val="en-US"/>
        </w:rPr>
      </w:pPr>
      <w:r w:rsidRPr="00AB63DB">
        <w:rPr>
          <w:iCs/>
          <w:color w:val="000000"/>
          <w:sz w:val="20"/>
          <w:szCs w:val="20"/>
          <w:lang w:val="en-US"/>
        </w:rPr>
        <w:t>*Fisher´s exact test</w:t>
      </w:r>
      <w:r>
        <w:rPr>
          <w:iCs/>
          <w:color w:val="000000"/>
          <w:sz w:val="20"/>
          <w:szCs w:val="20"/>
          <w:lang w:val="en-US"/>
        </w:rPr>
        <w:t>.</w:t>
      </w:r>
    </w:p>
    <w:p w:rsidR="004C1EA3" w:rsidRPr="00AB63DB" w:rsidRDefault="004C1EA3" w:rsidP="004C1EA3">
      <w:pPr>
        <w:rPr>
          <w:iCs/>
          <w:color w:val="000000"/>
          <w:sz w:val="20"/>
          <w:szCs w:val="20"/>
          <w:lang w:val="en-US"/>
        </w:rPr>
      </w:pPr>
      <w:r>
        <w:rPr>
          <w:iCs/>
          <w:color w:val="000000"/>
          <w:sz w:val="20"/>
          <w:szCs w:val="20"/>
          <w:lang w:val="en-US"/>
        </w:rPr>
        <w:t>24 patients with missing values on postprocedural complication are excluded.</w:t>
      </w:r>
    </w:p>
    <w:p w:rsidR="004C1EA3" w:rsidRPr="00AB63DB" w:rsidRDefault="004C1EA3" w:rsidP="004C1EA3">
      <w:pPr>
        <w:rPr>
          <w:lang w:val="en-US"/>
        </w:rPr>
      </w:pPr>
    </w:p>
    <w:p w:rsidR="0012734B" w:rsidRPr="00D64210" w:rsidRDefault="0012734B">
      <w:pPr>
        <w:rPr>
          <w:lang w:val="en-US"/>
        </w:rPr>
      </w:pPr>
    </w:p>
    <w:sectPr w:rsidR="0012734B" w:rsidRPr="00D64210" w:rsidSect="002D13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na Forslund">
    <w15:presenceInfo w15:providerId="Windows Live" w15:userId="bd93cee9747be4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EA3"/>
    <w:rsid w:val="0012734B"/>
    <w:rsid w:val="00145E4F"/>
    <w:rsid w:val="002D1310"/>
    <w:rsid w:val="004953D8"/>
    <w:rsid w:val="004C1EA3"/>
    <w:rsid w:val="009E7AD3"/>
    <w:rsid w:val="00D64210"/>
    <w:rsid w:val="00DC3A8D"/>
    <w:rsid w:val="00DD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CB98D7"/>
  <w15:chartTrackingRefBased/>
  <w15:docId w15:val="{E689A471-CD65-C94D-9179-C3A7A7217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A3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4C1EA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4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2109</Characters>
  <Application>Microsoft Office Word</Application>
  <DocSecurity>0</DocSecurity>
  <Lines>36</Lines>
  <Paragraphs>12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Forslund</dc:creator>
  <cp:keywords/>
  <dc:description/>
  <cp:lastModifiedBy>Anna Forslund</cp:lastModifiedBy>
  <cp:revision>4</cp:revision>
  <dcterms:created xsi:type="dcterms:W3CDTF">2024-10-12T15:31:00Z</dcterms:created>
  <dcterms:modified xsi:type="dcterms:W3CDTF">2024-10-31T11:56:00Z</dcterms:modified>
</cp:coreProperties>
</file>